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7715D" w14:textId="03100593" w:rsidR="00FF4667" w:rsidRDefault="005C2FE4" w:rsidP="00FF4667">
      <w:pPr>
        <w:rPr>
          <w:rFonts w:cs="Arial"/>
          <w:b/>
          <w:lang w:eastAsia="en-CA"/>
        </w:rPr>
      </w:pPr>
      <w:r>
        <w:rPr>
          <w:rFonts w:cs="Arial"/>
          <w:b/>
          <w:lang w:eastAsia="en-CA"/>
        </w:rPr>
        <w:t xml:space="preserve">Additional </w:t>
      </w:r>
      <w:r w:rsidR="00FF4667">
        <w:rPr>
          <w:rFonts w:cs="Arial"/>
          <w:b/>
          <w:lang w:eastAsia="en-CA"/>
        </w:rPr>
        <w:t>file 6.</w:t>
      </w:r>
      <w:r w:rsidR="00FF4667" w:rsidRPr="00923AE9">
        <w:rPr>
          <w:rFonts w:cs="Arial"/>
          <w:b/>
          <w:lang w:eastAsia="en-CA"/>
        </w:rPr>
        <w:t xml:space="preserve"> </w:t>
      </w:r>
      <w:r w:rsidR="00FF4667">
        <w:rPr>
          <w:rFonts w:cs="Arial"/>
          <w:b/>
          <w:lang w:eastAsia="en-CA"/>
        </w:rPr>
        <w:t>I</w:t>
      </w:r>
      <w:r w:rsidR="00FF4667" w:rsidRPr="00923AE9">
        <w:rPr>
          <w:rFonts w:cs="Arial"/>
          <w:b/>
          <w:lang w:eastAsia="en-CA"/>
        </w:rPr>
        <w:t>mportance, completion, and confidence</w:t>
      </w:r>
      <w:r w:rsidR="00FF4667">
        <w:rPr>
          <w:rFonts w:cs="Arial"/>
          <w:b/>
          <w:lang w:eastAsia="en-CA"/>
        </w:rPr>
        <w:t xml:space="preserve"> with </w:t>
      </w:r>
      <w:r>
        <w:rPr>
          <w:rFonts w:cs="Arial"/>
          <w:b/>
          <w:lang w:eastAsia="en-CA"/>
        </w:rPr>
        <w:t>i</w:t>
      </w:r>
      <w:r w:rsidR="00FF4667" w:rsidRPr="00923AE9">
        <w:rPr>
          <w:rFonts w:cs="Arial"/>
          <w:b/>
          <w:lang w:eastAsia="en-CA"/>
        </w:rPr>
        <w:t>mplementation activities</w:t>
      </w:r>
    </w:p>
    <w:p w14:paraId="403ECAA1" w14:textId="77777777" w:rsidR="005C2FE4" w:rsidRDefault="005C2FE4" w:rsidP="00FF4667">
      <w:pPr>
        <w:rPr>
          <w:rFonts w:cs="Arial"/>
          <w:b/>
          <w:lang w:eastAsia="en-CA"/>
        </w:rPr>
      </w:pPr>
    </w:p>
    <w:tbl>
      <w:tblPr>
        <w:tblStyle w:val="TableGrid"/>
        <w:tblW w:w="4751" w:type="pct"/>
        <w:tblInd w:w="450" w:type="dxa"/>
        <w:tblLook w:val="04A0" w:firstRow="1" w:lastRow="0" w:firstColumn="1" w:lastColumn="0" w:noHBand="0" w:noVBand="1"/>
      </w:tblPr>
      <w:tblGrid>
        <w:gridCol w:w="655"/>
        <w:gridCol w:w="4656"/>
        <w:gridCol w:w="930"/>
        <w:gridCol w:w="930"/>
        <w:gridCol w:w="930"/>
        <w:gridCol w:w="74"/>
        <w:gridCol w:w="856"/>
        <w:gridCol w:w="930"/>
        <w:gridCol w:w="930"/>
        <w:gridCol w:w="930"/>
        <w:gridCol w:w="930"/>
        <w:gridCol w:w="927"/>
      </w:tblGrid>
      <w:tr w:rsidR="00FF4667" w:rsidRPr="005E5BED" w14:paraId="647E1CDC" w14:textId="77777777" w:rsidTr="00390B3F">
        <w:trPr>
          <w:cantSplit/>
          <w:tblHeader/>
        </w:trPr>
        <w:tc>
          <w:tcPr>
            <w:tcW w:w="1941" w:type="pct"/>
            <w:gridSpan w:val="2"/>
            <w:vMerge w:val="restart"/>
            <w:tcBorders>
              <w:top w:val="nil"/>
              <w:left w:val="nil"/>
              <w:bottom w:val="single" w:sz="12" w:space="0" w:color="auto"/>
            </w:tcBorders>
          </w:tcPr>
          <w:p w14:paraId="7494DFB0" w14:textId="77777777" w:rsidR="00FF4667" w:rsidRPr="00AC0B34" w:rsidRDefault="00FF4667" w:rsidP="004A6274">
            <w:pPr>
              <w:ind w:left="360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020" w:type="pct"/>
            <w:gridSpan w:val="3"/>
            <w:shd w:val="clear" w:color="auto" w:fill="F2F2F2" w:themeFill="background1" w:themeFillShade="F2"/>
            <w:vAlign w:val="center"/>
          </w:tcPr>
          <w:p w14:paraId="0E565A27" w14:textId="77777777" w:rsidR="00FF4667" w:rsidRPr="005E5BED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  <w:r>
              <w:rPr>
                <w:rFonts w:cs="Arial"/>
                <w:b/>
                <w:sz w:val="16"/>
                <w:szCs w:val="16"/>
                <w:lang w:eastAsia="en-CA"/>
              </w:rPr>
              <w:t>How important is this step to your team?</w:t>
            </w:r>
          </w:p>
        </w:tc>
        <w:tc>
          <w:tcPr>
            <w:tcW w:w="1020" w:type="pct"/>
            <w:gridSpan w:val="4"/>
            <w:vAlign w:val="center"/>
          </w:tcPr>
          <w:p w14:paraId="21CD3D59" w14:textId="77777777" w:rsidR="00FF4667" w:rsidRPr="005E5BED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  <w:r>
              <w:rPr>
                <w:rFonts w:cs="Arial"/>
                <w:b/>
                <w:sz w:val="16"/>
                <w:szCs w:val="16"/>
                <w:lang w:eastAsia="en-CA"/>
              </w:rPr>
              <w:t>How often does your team do this step?</w:t>
            </w:r>
          </w:p>
        </w:tc>
        <w:tc>
          <w:tcPr>
            <w:tcW w:w="1019" w:type="pct"/>
            <w:gridSpan w:val="3"/>
            <w:shd w:val="clear" w:color="auto" w:fill="F2F2F2" w:themeFill="background1" w:themeFillShade="F2"/>
            <w:vAlign w:val="center"/>
          </w:tcPr>
          <w:p w14:paraId="59B73521" w14:textId="77777777" w:rsidR="00FF4667" w:rsidRPr="005E5BED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  <w:r>
              <w:rPr>
                <w:rFonts w:cs="Arial"/>
                <w:b/>
                <w:sz w:val="16"/>
                <w:szCs w:val="16"/>
                <w:lang w:eastAsia="en-CA"/>
              </w:rPr>
              <w:t>How confident is your team doing this step?</w:t>
            </w:r>
            <w:r w:rsidRPr="009D1AB5">
              <w:rPr>
                <w:rFonts w:cs="Arial"/>
                <w:b/>
                <w:sz w:val="16"/>
                <w:szCs w:val="16"/>
                <w:vertAlign w:val="superscript"/>
                <w:lang w:eastAsia="en-CA"/>
              </w:rPr>
              <w:t>a</w:t>
            </w:r>
          </w:p>
        </w:tc>
      </w:tr>
      <w:tr w:rsidR="00FF4667" w:rsidRPr="001D1D17" w14:paraId="391232F5" w14:textId="77777777" w:rsidTr="00390B3F">
        <w:trPr>
          <w:cantSplit/>
          <w:tblHeader/>
        </w:trPr>
        <w:tc>
          <w:tcPr>
            <w:tcW w:w="1941" w:type="pct"/>
            <w:gridSpan w:val="2"/>
            <w:vMerge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55261703" w14:textId="77777777" w:rsidR="00FF4667" w:rsidRPr="00AC0B34" w:rsidRDefault="00FF4667" w:rsidP="004A6274">
            <w:pPr>
              <w:ind w:left="360"/>
              <w:rPr>
                <w:rFonts w:cs="Arial"/>
                <w:sz w:val="16"/>
                <w:szCs w:val="16"/>
                <w:lang w:eastAsia="en-CA"/>
              </w:rPr>
            </w:pP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4DA7EE" w14:textId="77777777" w:rsidR="00FF4667" w:rsidRPr="009C605A" w:rsidRDefault="00FF4667" w:rsidP="004A6274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9C605A">
              <w:rPr>
                <w:b/>
                <w:sz w:val="14"/>
                <w:szCs w:val="16"/>
                <w:lang w:val="en-US"/>
              </w:rPr>
              <w:t>Very important</w:t>
            </w:r>
          </w:p>
          <w:p w14:paraId="0B302723" w14:textId="77777777" w:rsidR="00FF4667" w:rsidRPr="009C605A" w:rsidRDefault="00FF4667" w:rsidP="004A6274">
            <w:pPr>
              <w:jc w:val="center"/>
              <w:rPr>
                <w:rFonts w:cs="Arial"/>
                <w:sz w:val="14"/>
                <w:szCs w:val="16"/>
                <w:lang w:eastAsia="en-CA"/>
              </w:rPr>
            </w:pPr>
            <w:r w:rsidRPr="009C605A">
              <w:rPr>
                <w:sz w:val="14"/>
                <w:szCs w:val="16"/>
                <w:lang w:val="en-US"/>
              </w:rPr>
              <w:t>n (%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5A1CBE" w14:textId="77777777" w:rsidR="00FF4667" w:rsidRPr="009C605A" w:rsidRDefault="00FF4667" w:rsidP="004A6274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9C605A">
              <w:rPr>
                <w:b/>
                <w:sz w:val="14"/>
                <w:szCs w:val="16"/>
                <w:lang w:val="en-US"/>
              </w:rPr>
              <w:t>Somewhat important</w:t>
            </w:r>
          </w:p>
          <w:p w14:paraId="090D7341" w14:textId="77777777" w:rsidR="00FF4667" w:rsidRPr="009C605A" w:rsidRDefault="00FF4667" w:rsidP="004A6274">
            <w:pPr>
              <w:jc w:val="center"/>
              <w:rPr>
                <w:rFonts w:cs="Arial"/>
                <w:sz w:val="14"/>
                <w:szCs w:val="16"/>
                <w:lang w:eastAsia="en-CA"/>
              </w:rPr>
            </w:pPr>
            <w:r w:rsidRPr="009C605A">
              <w:rPr>
                <w:sz w:val="14"/>
                <w:szCs w:val="16"/>
                <w:lang w:val="en-US"/>
              </w:rPr>
              <w:t>n (%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0B2A00" w14:textId="77777777" w:rsidR="00FF4667" w:rsidRPr="009C605A" w:rsidRDefault="00FF4667" w:rsidP="004A6274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9C605A">
              <w:rPr>
                <w:b/>
                <w:sz w:val="14"/>
                <w:szCs w:val="16"/>
                <w:lang w:val="en-US"/>
              </w:rPr>
              <w:t>Not at all important</w:t>
            </w:r>
          </w:p>
          <w:p w14:paraId="1B573458" w14:textId="77777777" w:rsidR="00FF4667" w:rsidRPr="009C605A" w:rsidRDefault="00FF4667" w:rsidP="004A6274">
            <w:pPr>
              <w:jc w:val="center"/>
              <w:rPr>
                <w:rFonts w:cs="Arial"/>
                <w:sz w:val="14"/>
                <w:szCs w:val="16"/>
                <w:lang w:eastAsia="en-CA"/>
              </w:rPr>
            </w:pPr>
            <w:r w:rsidRPr="009C605A">
              <w:rPr>
                <w:sz w:val="14"/>
                <w:szCs w:val="16"/>
                <w:lang w:val="en-US"/>
              </w:rPr>
              <w:t>n (%)</w:t>
            </w:r>
          </w:p>
        </w:tc>
        <w:tc>
          <w:tcPr>
            <w:tcW w:w="340" w:type="pct"/>
            <w:gridSpan w:val="2"/>
            <w:tcBorders>
              <w:bottom w:val="single" w:sz="12" w:space="0" w:color="auto"/>
            </w:tcBorders>
            <w:vAlign w:val="center"/>
          </w:tcPr>
          <w:p w14:paraId="7B7FCE7C" w14:textId="77777777" w:rsidR="00FF4667" w:rsidRPr="009C605A" w:rsidRDefault="00FF4667" w:rsidP="004A6274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9C605A">
              <w:rPr>
                <w:b/>
                <w:sz w:val="14"/>
                <w:szCs w:val="16"/>
                <w:lang w:val="en-US"/>
              </w:rPr>
              <w:t>Always</w:t>
            </w:r>
          </w:p>
          <w:p w14:paraId="712165ED" w14:textId="77777777" w:rsidR="00FF4667" w:rsidRPr="009C605A" w:rsidRDefault="00FF4667" w:rsidP="004A6274">
            <w:pPr>
              <w:jc w:val="center"/>
              <w:rPr>
                <w:rFonts w:cs="Arial"/>
                <w:sz w:val="14"/>
                <w:szCs w:val="16"/>
                <w:lang w:eastAsia="en-CA"/>
              </w:rPr>
            </w:pPr>
            <w:r w:rsidRPr="009C605A">
              <w:rPr>
                <w:sz w:val="14"/>
                <w:szCs w:val="16"/>
                <w:lang w:val="en-US"/>
              </w:rPr>
              <w:t>n (%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2950311B" w14:textId="77777777" w:rsidR="00FF4667" w:rsidRPr="009C605A" w:rsidRDefault="00FF4667" w:rsidP="004A6274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9C605A">
              <w:rPr>
                <w:b/>
                <w:sz w:val="14"/>
                <w:szCs w:val="16"/>
                <w:lang w:val="en-US"/>
              </w:rPr>
              <w:t>Sometimes</w:t>
            </w:r>
          </w:p>
          <w:p w14:paraId="0478A3F7" w14:textId="77777777" w:rsidR="00FF4667" w:rsidRPr="009C605A" w:rsidRDefault="00FF4667" w:rsidP="004A6274">
            <w:pPr>
              <w:jc w:val="center"/>
              <w:rPr>
                <w:rFonts w:cs="Arial"/>
                <w:sz w:val="14"/>
                <w:szCs w:val="16"/>
                <w:lang w:eastAsia="en-CA"/>
              </w:rPr>
            </w:pPr>
            <w:r w:rsidRPr="009C605A">
              <w:rPr>
                <w:sz w:val="14"/>
                <w:szCs w:val="16"/>
                <w:lang w:val="en-US"/>
              </w:rPr>
              <w:t>n (%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2336F554" w14:textId="77777777" w:rsidR="00FF4667" w:rsidRPr="009C605A" w:rsidRDefault="00FF4667" w:rsidP="004A6274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9C605A">
              <w:rPr>
                <w:b/>
                <w:sz w:val="14"/>
                <w:szCs w:val="16"/>
                <w:lang w:val="en-US"/>
              </w:rPr>
              <w:t>Never</w:t>
            </w:r>
          </w:p>
          <w:p w14:paraId="0E6E4CA5" w14:textId="77777777" w:rsidR="00FF4667" w:rsidRPr="009C605A" w:rsidRDefault="00FF4667" w:rsidP="004A6274">
            <w:pPr>
              <w:jc w:val="center"/>
              <w:rPr>
                <w:rFonts w:cs="Arial"/>
                <w:sz w:val="14"/>
                <w:szCs w:val="16"/>
                <w:lang w:eastAsia="en-CA"/>
              </w:rPr>
            </w:pPr>
            <w:r w:rsidRPr="009C605A">
              <w:rPr>
                <w:sz w:val="14"/>
                <w:szCs w:val="16"/>
                <w:lang w:val="en-US"/>
              </w:rPr>
              <w:t>n (%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7F011A" w14:textId="77777777" w:rsidR="00FF4667" w:rsidRPr="009C605A" w:rsidRDefault="00FF4667" w:rsidP="004A6274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9C605A">
              <w:rPr>
                <w:b/>
                <w:sz w:val="14"/>
                <w:szCs w:val="16"/>
                <w:lang w:val="en-US"/>
              </w:rPr>
              <w:t>Very confident</w:t>
            </w:r>
          </w:p>
          <w:p w14:paraId="7B5A0DE5" w14:textId="77777777" w:rsidR="00FF4667" w:rsidRPr="009C605A" w:rsidRDefault="00FF4667" w:rsidP="004A6274">
            <w:pPr>
              <w:jc w:val="center"/>
              <w:rPr>
                <w:rFonts w:cs="Arial"/>
                <w:sz w:val="14"/>
                <w:szCs w:val="16"/>
                <w:lang w:eastAsia="en-CA"/>
              </w:rPr>
            </w:pPr>
            <w:r w:rsidRPr="009C605A">
              <w:rPr>
                <w:sz w:val="14"/>
                <w:szCs w:val="16"/>
                <w:lang w:val="en-US"/>
              </w:rPr>
              <w:t>n (%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D40706" w14:textId="77777777" w:rsidR="00FF4667" w:rsidRPr="009C605A" w:rsidRDefault="00FF4667" w:rsidP="004A6274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9C605A">
              <w:rPr>
                <w:b/>
                <w:sz w:val="14"/>
                <w:szCs w:val="16"/>
                <w:lang w:val="en-US"/>
              </w:rPr>
              <w:t>Somewhat confident</w:t>
            </w:r>
          </w:p>
          <w:p w14:paraId="091E3C56" w14:textId="77777777" w:rsidR="00FF4667" w:rsidRPr="009C605A" w:rsidRDefault="00FF4667" w:rsidP="004A6274">
            <w:pPr>
              <w:jc w:val="center"/>
              <w:rPr>
                <w:rFonts w:cs="Arial"/>
                <w:sz w:val="14"/>
                <w:szCs w:val="16"/>
                <w:lang w:eastAsia="en-CA"/>
              </w:rPr>
            </w:pPr>
            <w:r w:rsidRPr="009C605A">
              <w:rPr>
                <w:sz w:val="14"/>
                <w:szCs w:val="16"/>
                <w:lang w:val="en-US"/>
              </w:rPr>
              <w:t>n (%)</w:t>
            </w:r>
          </w:p>
        </w:tc>
        <w:tc>
          <w:tcPr>
            <w:tcW w:w="339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FD69D6" w14:textId="77777777" w:rsidR="00FF4667" w:rsidRPr="009C605A" w:rsidRDefault="00FF4667" w:rsidP="004A6274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9C605A">
              <w:rPr>
                <w:b/>
                <w:sz w:val="14"/>
                <w:szCs w:val="16"/>
                <w:lang w:val="en-US"/>
              </w:rPr>
              <w:t>Not at all confident</w:t>
            </w:r>
          </w:p>
          <w:p w14:paraId="7FD2123A" w14:textId="77777777" w:rsidR="00FF4667" w:rsidRPr="009C605A" w:rsidRDefault="00FF4667" w:rsidP="004A6274">
            <w:pPr>
              <w:jc w:val="center"/>
              <w:rPr>
                <w:rFonts w:cs="Arial"/>
                <w:sz w:val="14"/>
                <w:szCs w:val="16"/>
                <w:lang w:eastAsia="en-CA"/>
              </w:rPr>
            </w:pPr>
            <w:r w:rsidRPr="009C605A">
              <w:rPr>
                <w:sz w:val="14"/>
                <w:szCs w:val="16"/>
                <w:lang w:val="en-US"/>
              </w:rPr>
              <w:t>n (%)</w:t>
            </w:r>
          </w:p>
        </w:tc>
      </w:tr>
      <w:tr w:rsidR="00FF4667" w:rsidRPr="001D1D17" w14:paraId="7B065FA7" w14:textId="77777777" w:rsidTr="00390B3F">
        <w:trPr>
          <w:cantSplit/>
        </w:trPr>
        <w:tc>
          <w:tcPr>
            <w:tcW w:w="239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A39AC76" w14:textId="77777777" w:rsidR="00FF4667" w:rsidRPr="00ED7016" w:rsidRDefault="00FF4667" w:rsidP="004A627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D7016">
              <w:rPr>
                <w:b/>
                <w:sz w:val="16"/>
                <w:szCs w:val="16"/>
                <w:lang w:val="en-US"/>
              </w:rPr>
              <w:t>PHASE 1</w:t>
            </w:r>
          </w:p>
        </w:tc>
        <w:tc>
          <w:tcPr>
            <w:tcW w:w="17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99DAF8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sz w:val="16"/>
                <w:szCs w:val="16"/>
                <w:lang w:val="en-US"/>
              </w:rPr>
              <w:t>Identify a relevant problem or issue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724D7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69 (94.5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127AE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 (5.5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2013A3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0 (0)</w:t>
            </w:r>
          </w:p>
        </w:tc>
        <w:tc>
          <w:tcPr>
            <w:tcW w:w="340" w:type="pct"/>
            <w:gridSpan w:val="2"/>
            <w:tcBorders>
              <w:top w:val="single" w:sz="12" w:space="0" w:color="auto"/>
            </w:tcBorders>
            <w:vAlign w:val="center"/>
          </w:tcPr>
          <w:p w14:paraId="442260F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49 (67.1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vAlign w:val="center"/>
          </w:tcPr>
          <w:p w14:paraId="75EDA9A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3 (31.5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vAlign w:val="center"/>
          </w:tcPr>
          <w:p w14:paraId="399377E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6B2D1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33 (47.1)</w:t>
            </w:r>
            <w:r w:rsidRPr="00273F41">
              <w:rPr>
                <w:rFonts w:cs="Arial"/>
                <w:color w:val="00B05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AD74D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6 (51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39" w:type="pc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69344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</w:tr>
      <w:tr w:rsidR="00FF4667" w:rsidRPr="001D1D17" w14:paraId="281123DA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3E9072CB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4690A997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Form a working group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36C6E98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9 (67.1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07F91066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3 (31.5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8F6C94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gridSpan w:val="2"/>
            <w:vAlign w:val="center"/>
          </w:tcPr>
          <w:p w14:paraId="2E95B4A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8 (38.4)</w:t>
            </w:r>
          </w:p>
        </w:tc>
        <w:tc>
          <w:tcPr>
            <w:tcW w:w="340" w:type="pct"/>
            <w:vAlign w:val="center"/>
          </w:tcPr>
          <w:p w14:paraId="403FC26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5 (61.6)</w:t>
            </w:r>
          </w:p>
        </w:tc>
        <w:tc>
          <w:tcPr>
            <w:tcW w:w="340" w:type="pct"/>
            <w:vAlign w:val="center"/>
          </w:tcPr>
          <w:p w14:paraId="6912E16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0 (0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45E3EC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F26F66">
              <w:rPr>
                <w:rFonts w:cs="Arial"/>
                <w:color w:val="00B050"/>
                <w:sz w:val="16"/>
                <w:szCs w:val="16"/>
                <w:lang w:eastAsia="en-CA"/>
              </w:rPr>
              <w:t>26 (36.1)</w:t>
            </w:r>
            <w:r w:rsidRPr="00F26F66">
              <w:rPr>
                <w:rFonts w:cs="Arial"/>
                <w:color w:val="00B05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E9A422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4 (61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E8124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5EA56377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34992CC0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73569152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Involve stakeholders as partners throughout change initiative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B11F33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56 (76.7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AAD867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6 (21.9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4E0D31A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gridSpan w:val="2"/>
            <w:vAlign w:val="center"/>
          </w:tcPr>
          <w:p w14:paraId="6B363E5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30 (41.1)</w:t>
            </w:r>
          </w:p>
        </w:tc>
        <w:tc>
          <w:tcPr>
            <w:tcW w:w="340" w:type="pct"/>
            <w:vAlign w:val="center"/>
          </w:tcPr>
          <w:p w14:paraId="1B0165D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1 (56.2)</w:t>
            </w:r>
          </w:p>
        </w:tc>
        <w:tc>
          <w:tcPr>
            <w:tcW w:w="340" w:type="pct"/>
            <w:vAlign w:val="center"/>
          </w:tcPr>
          <w:p w14:paraId="1FABEC5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7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19701F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1 (30.0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3933A006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8 (68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8ED59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40357799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09E5A300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49AAF783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reate a formal implementation plan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3EE6457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1 (69.9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304B1A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0 (27.4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061FA34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7)</w:t>
            </w:r>
          </w:p>
        </w:tc>
        <w:tc>
          <w:tcPr>
            <w:tcW w:w="340" w:type="pct"/>
            <w:gridSpan w:val="2"/>
            <w:vAlign w:val="center"/>
          </w:tcPr>
          <w:p w14:paraId="06C7348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3 (31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233619A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6 (63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6D83A90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6EF8980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7 (24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1ED5C1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7 (68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F3FCC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 (7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5BB3D88F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5E39F47C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706512F5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Use research evidence to identify potential programs, guidelines, practices, or innovations to solve problem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095400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63 (86.3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8C5621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9 (12.3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3750222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gridSpan w:val="2"/>
            <w:vAlign w:val="center"/>
          </w:tcPr>
          <w:p w14:paraId="183C302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45 (61.6)</w:t>
            </w:r>
          </w:p>
        </w:tc>
        <w:tc>
          <w:tcPr>
            <w:tcW w:w="340" w:type="pct"/>
            <w:vAlign w:val="center"/>
          </w:tcPr>
          <w:p w14:paraId="5810222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7 (37.0)</w:t>
            </w:r>
          </w:p>
        </w:tc>
        <w:tc>
          <w:tcPr>
            <w:tcW w:w="340" w:type="pct"/>
            <w:vAlign w:val="center"/>
          </w:tcPr>
          <w:p w14:paraId="7DFB382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9A58E3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42 (58.3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4F4E161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6 (36.1)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B36EF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 (5.6)</w:t>
            </w:r>
          </w:p>
        </w:tc>
      </w:tr>
      <w:tr w:rsidR="00FF4667" w:rsidRPr="001D1D17" w14:paraId="24C2CD6D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1D87CAF5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7D81DDC9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Assess the quality of the program, guideline, practice, or innovation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A265E7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4 (74.0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D03754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7 (23.3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8B690C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7)</w:t>
            </w:r>
          </w:p>
        </w:tc>
        <w:tc>
          <w:tcPr>
            <w:tcW w:w="340" w:type="pct"/>
            <w:gridSpan w:val="2"/>
            <w:vAlign w:val="center"/>
          </w:tcPr>
          <w:p w14:paraId="0EDD5C1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9 (39.7)</w:t>
            </w:r>
          </w:p>
        </w:tc>
        <w:tc>
          <w:tcPr>
            <w:tcW w:w="340" w:type="pct"/>
            <w:vAlign w:val="center"/>
          </w:tcPr>
          <w:p w14:paraId="5D23B05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3 (58.9)</w:t>
            </w:r>
          </w:p>
        </w:tc>
        <w:tc>
          <w:tcPr>
            <w:tcW w:w="340" w:type="pct"/>
            <w:vAlign w:val="center"/>
          </w:tcPr>
          <w:p w14:paraId="3D317B8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E5C0C0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F26F66">
              <w:rPr>
                <w:rFonts w:cs="Arial"/>
                <w:color w:val="00B050"/>
                <w:sz w:val="16"/>
                <w:szCs w:val="16"/>
                <w:lang w:eastAsia="en-CA"/>
              </w:rPr>
              <w:t>25 (34.7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C45842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0 (55.6)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EB23A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7 (9.7)</w:t>
            </w:r>
          </w:p>
        </w:tc>
      </w:tr>
      <w:tr w:rsidR="00FF4667" w:rsidRPr="001D1D17" w14:paraId="749119AC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604FA4B0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6A6DE8D3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Identify or create a tangible indicator of best practice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589CE4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8 (66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62BB5BA6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2 (30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48B7D1A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gridSpan w:val="2"/>
            <w:vAlign w:val="center"/>
          </w:tcPr>
          <w:p w14:paraId="4EF4135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1 (29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0497F37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9 (54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5463C87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2 (16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30D50F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4 (23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00E8239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9 (66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AA4E7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6 (10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</w:tr>
      <w:tr w:rsidR="00FF4667" w:rsidRPr="001D1D17" w14:paraId="58D6EE5D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7D92DD1B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06395E4E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ollect local data to learn about current practice in your setting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61E395C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4 (74.0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2F6AD8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9 (26.0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C6C7FB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0 (0)</w:t>
            </w:r>
          </w:p>
        </w:tc>
        <w:tc>
          <w:tcPr>
            <w:tcW w:w="340" w:type="pct"/>
            <w:gridSpan w:val="2"/>
            <w:vAlign w:val="center"/>
          </w:tcPr>
          <w:p w14:paraId="696B8D2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30 (41.1)</w:t>
            </w:r>
          </w:p>
        </w:tc>
        <w:tc>
          <w:tcPr>
            <w:tcW w:w="340" w:type="pct"/>
            <w:vAlign w:val="center"/>
          </w:tcPr>
          <w:p w14:paraId="5E13FC7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0 (54.8)</w:t>
            </w:r>
          </w:p>
        </w:tc>
        <w:tc>
          <w:tcPr>
            <w:tcW w:w="340" w:type="pct"/>
            <w:vAlign w:val="center"/>
          </w:tcPr>
          <w:p w14:paraId="3FCA655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1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29F505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26 (37.1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44DAE6B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0 (57.1)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CD2AA2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 (5.7)</w:t>
            </w:r>
          </w:p>
        </w:tc>
      </w:tr>
      <w:tr w:rsidR="00FF4667" w:rsidRPr="001D1D17" w14:paraId="02590B85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8834F36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8293E5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ompare current practice in your setting to the best practice to determine how big the “gap” is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70AAC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9 (67.1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53A3F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3 (31.5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C67CF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gridSpan w:val="2"/>
            <w:tcBorders>
              <w:bottom w:val="single" w:sz="12" w:space="0" w:color="auto"/>
            </w:tcBorders>
            <w:vAlign w:val="center"/>
          </w:tcPr>
          <w:p w14:paraId="01B4229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8 (38.4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769EAF3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1 (56.2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40B41CE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 (5.5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C5D7E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1 (30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F8C12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2 (61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163E1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 (7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6D3EFCAB" w14:textId="77777777" w:rsidTr="00390B3F">
        <w:trPr>
          <w:cantSplit/>
        </w:trPr>
        <w:tc>
          <w:tcPr>
            <w:tcW w:w="239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2D1B96E7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  <w:r w:rsidRPr="00ED7016">
              <w:rPr>
                <w:b/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17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8EE7F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Work as a team to select the best practice to be implemented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6228B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62 (84.9)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C0151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0 (13.7)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6312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C8938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35 (47.9)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D0DE0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7 (50.7)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2F55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EB881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31 (43.1)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D0A0A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9 (54.2)</w:t>
            </w:r>
          </w:p>
        </w:tc>
        <w:tc>
          <w:tcPr>
            <w:tcW w:w="339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AF759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8)</w:t>
            </w:r>
          </w:p>
        </w:tc>
      </w:tr>
      <w:tr w:rsidR="00FF4667" w:rsidRPr="001D1D17" w14:paraId="1CA75AEE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24700BA8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797BF648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Analyze best practice for who needs to do what, when, to whom, and under what circumstances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3A42896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5 (75.3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6BB5C2D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6 (21.9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37012686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7)</w:t>
            </w:r>
          </w:p>
        </w:tc>
        <w:tc>
          <w:tcPr>
            <w:tcW w:w="340" w:type="pct"/>
            <w:gridSpan w:val="2"/>
            <w:vAlign w:val="center"/>
          </w:tcPr>
          <w:p w14:paraId="422FA9F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9 (39.7)</w:t>
            </w:r>
          </w:p>
        </w:tc>
        <w:tc>
          <w:tcPr>
            <w:tcW w:w="340" w:type="pct"/>
            <w:vAlign w:val="center"/>
          </w:tcPr>
          <w:p w14:paraId="39972C1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2 (57.5)</w:t>
            </w:r>
          </w:p>
        </w:tc>
        <w:tc>
          <w:tcPr>
            <w:tcW w:w="340" w:type="pct"/>
            <w:vAlign w:val="center"/>
          </w:tcPr>
          <w:p w14:paraId="77822D6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7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8151FE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0 (28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3D7616C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8 (68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54575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614B9A97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5B582A76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6061CE14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onfirm that key stakeholders endorse the selected best practice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32BAD9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59 (80.8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DAFF31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4 (19.2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420CB24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0 (0)</w:t>
            </w:r>
          </w:p>
        </w:tc>
        <w:tc>
          <w:tcPr>
            <w:tcW w:w="340" w:type="pct"/>
            <w:gridSpan w:val="2"/>
            <w:vAlign w:val="center"/>
          </w:tcPr>
          <w:p w14:paraId="7C1F7B1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31 (42.5)</w:t>
            </w:r>
          </w:p>
        </w:tc>
        <w:tc>
          <w:tcPr>
            <w:tcW w:w="340" w:type="pct"/>
            <w:vAlign w:val="center"/>
          </w:tcPr>
          <w:p w14:paraId="5EC14D5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9 (53.4)</w:t>
            </w:r>
          </w:p>
        </w:tc>
        <w:tc>
          <w:tcPr>
            <w:tcW w:w="340" w:type="pct"/>
            <w:vAlign w:val="center"/>
          </w:tcPr>
          <w:p w14:paraId="38C1AAF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1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8C7EEA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4 (34.3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91BC70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3 (61.4)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B008B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3)</w:t>
            </w:r>
          </w:p>
        </w:tc>
      </w:tr>
      <w:tr w:rsidR="00FF4667" w:rsidRPr="001D1D17" w14:paraId="70528963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2C767696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57B02944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ustomize the selected best practice for your setting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C2BE83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57 (78.1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B77C5D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6 (21.9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CEDB6B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0 (0)</w:t>
            </w:r>
          </w:p>
        </w:tc>
        <w:tc>
          <w:tcPr>
            <w:tcW w:w="340" w:type="pct"/>
            <w:gridSpan w:val="2"/>
            <w:vAlign w:val="center"/>
          </w:tcPr>
          <w:p w14:paraId="6687CD7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33 (45.2)</w:t>
            </w:r>
          </w:p>
        </w:tc>
        <w:tc>
          <w:tcPr>
            <w:tcW w:w="340" w:type="pct"/>
            <w:vAlign w:val="center"/>
          </w:tcPr>
          <w:p w14:paraId="02E15A0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7 (50.7)</w:t>
            </w:r>
          </w:p>
        </w:tc>
        <w:tc>
          <w:tcPr>
            <w:tcW w:w="340" w:type="pct"/>
            <w:vAlign w:val="center"/>
          </w:tcPr>
          <w:p w14:paraId="1A472FD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1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3803CDB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25 (36.2)</w:t>
            </w:r>
            <w:r w:rsidRPr="00273F41">
              <w:rPr>
                <w:rFonts w:cs="Arial"/>
                <w:color w:val="00B05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04F69D5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2 (60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FF32F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03C16EA2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296D977F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6C59B8C7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onduct a stakeholder analysis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49129BB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34 (47.2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69ED556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3 (45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0F370D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 (6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gridSpan w:val="2"/>
            <w:vAlign w:val="center"/>
          </w:tcPr>
          <w:p w14:paraId="263DE3E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9 (12.5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2F5D7E1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3 (59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30BB42C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0 (27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AFC860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8 (15.4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64AEC94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8 (73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6CA9F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6 (11.5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3270485D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2EBDE0AB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4560D337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>
              <w:rPr>
                <w:rFonts w:cs="Arial"/>
                <w:sz w:val="16"/>
                <w:szCs w:val="16"/>
                <w:lang w:eastAsia="en-CA"/>
              </w:rPr>
              <w:t xml:space="preserve">Assess the </w:t>
            </w:r>
            <w:r w:rsidRPr="00AC0B34">
              <w:rPr>
                <w:rFonts w:cs="Arial"/>
                <w:sz w:val="16"/>
                <w:szCs w:val="16"/>
                <w:lang w:eastAsia="en-CA"/>
              </w:rPr>
              <w:t>barriers and drivers to implementing the best practice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E93CFA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6 (64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79312D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5 (35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60477B2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0 (0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gridSpan w:val="2"/>
            <w:vAlign w:val="center"/>
          </w:tcPr>
          <w:p w14:paraId="314C837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7 (23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5F5C9FE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0 (69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7F6F772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 (6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23ACDE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12 (17.9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4FA4D1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8 (71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6B74E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7 (10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49EEB124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1894E317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22D8B1E3" w14:textId="6B9255B1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Prioritize the identified barriers that are feasible to address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6E2D24B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0 (68.5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4E62C6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2 (30.1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D41BCE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</w:p>
        </w:tc>
        <w:tc>
          <w:tcPr>
            <w:tcW w:w="340" w:type="pct"/>
            <w:gridSpan w:val="2"/>
            <w:vAlign w:val="center"/>
          </w:tcPr>
          <w:p w14:paraId="7DF8320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1 (28.8)</w:t>
            </w:r>
          </w:p>
        </w:tc>
        <w:tc>
          <w:tcPr>
            <w:tcW w:w="340" w:type="pct"/>
            <w:vAlign w:val="center"/>
          </w:tcPr>
          <w:p w14:paraId="35A3D6B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7 (64.4)</w:t>
            </w:r>
          </w:p>
        </w:tc>
        <w:tc>
          <w:tcPr>
            <w:tcW w:w="340" w:type="pct"/>
            <w:vAlign w:val="center"/>
          </w:tcPr>
          <w:p w14:paraId="696FF4E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 (6.8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071423E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8 (26.5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AB14B4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4 (64.7)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A1A2C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6 (8.8)</w:t>
            </w:r>
          </w:p>
        </w:tc>
      </w:tr>
      <w:tr w:rsidR="00FF4667" w:rsidRPr="001D1D17" w14:paraId="387C755D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650E8DDD" w14:textId="77777777" w:rsidR="00FF4667" w:rsidRPr="00ED7016" w:rsidRDefault="00FF4667" w:rsidP="004A6274">
            <w:pPr>
              <w:jc w:val="center"/>
              <w:rPr>
                <w:rFonts w:cs="Arial"/>
                <w:b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544AD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Select change strategies to address the identified barriers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08A88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56 (76.7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36B48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7 (23.3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8D60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0 (0)</w:t>
            </w:r>
          </w:p>
        </w:tc>
        <w:tc>
          <w:tcPr>
            <w:tcW w:w="340" w:type="pct"/>
            <w:gridSpan w:val="2"/>
            <w:tcBorders>
              <w:bottom w:val="single" w:sz="4" w:space="0" w:color="auto"/>
            </w:tcBorders>
            <w:vAlign w:val="center"/>
          </w:tcPr>
          <w:p w14:paraId="27F74706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00B050"/>
                <w:sz w:val="16"/>
                <w:szCs w:val="16"/>
                <w:lang w:eastAsia="en-CA"/>
              </w:rPr>
              <w:t>30 (41.7)</w:t>
            </w:r>
            <w:r w:rsidRPr="00273F41">
              <w:rPr>
                <w:rFonts w:cs="Arial"/>
                <w:color w:val="00B05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546C766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8 (52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6007940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 (5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7A4D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2 (32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0CB2F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3 (63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39764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03FAFEF0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19AF4156" w14:textId="77777777" w:rsidR="00FF4667" w:rsidRPr="00ED7016" w:rsidRDefault="00FF4667" w:rsidP="004A627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2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36A3DD5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Field-test the selected change strategie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DD2FA0E" w14:textId="77777777" w:rsidR="00FF4667" w:rsidRPr="00273F41" w:rsidRDefault="00FF4667" w:rsidP="004A6274">
            <w:pPr>
              <w:jc w:val="center"/>
              <w:rPr>
                <w:rFonts w:cs="Arial"/>
                <w:color w:val="FF0000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32 (43.8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1CFD7A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8 (52.1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91297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1)</w:t>
            </w:r>
          </w:p>
        </w:tc>
        <w:tc>
          <w:tcPr>
            <w:tcW w:w="340" w:type="pct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4EF8CA0" w14:textId="77777777" w:rsidR="00FF4667" w:rsidRPr="00273F41" w:rsidRDefault="00FF4667" w:rsidP="004A6274">
            <w:pPr>
              <w:jc w:val="center"/>
              <w:rPr>
                <w:rFonts w:cs="Arial"/>
                <w:color w:val="FF0000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13 (17.8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4F28EE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2 (71.2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861C17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8 (11.0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946A706" w14:textId="77777777" w:rsidR="00FF4667" w:rsidRPr="00F26F66" w:rsidRDefault="00FF4667" w:rsidP="004A6274">
            <w:pPr>
              <w:jc w:val="center"/>
              <w:rPr>
                <w:rFonts w:cs="Arial"/>
                <w:color w:val="FF0000"/>
                <w:sz w:val="16"/>
                <w:szCs w:val="16"/>
                <w:lang w:eastAsia="en-CA"/>
              </w:rPr>
            </w:pPr>
            <w:r w:rsidRPr="00F26F66">
              <w:rPr>
                <w:rFonts w:cs="Arial"/>
                <w:color w:val="FF0000"/>
                <w:sz w:val="16"/>
                <w:szCs w:val="16"/>
                <w:lang w:eastAsia="en-CA"/>
              </w:rPr>
              <w:t>13 (20.0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6827A0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0 (76.9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8F569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3.1)</w:t>
            </w:r>
          </w:p>
        </w:tc>
      </w:tr>
      <w:tr w:rsidR="00FF4667" w:rsidRPr="001D1D17" w14:paraId="4950FE21" w14:textId="77777777" w:rsidTr="00390B3F">
        <w:trPr>
          <w:cantSplit/>
          <w:trHeight w:val="242"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4F12E340" w14:textId="77777777" w:rsidR="00FF4667" w:rsidRPr="00ED7016" w:rsidRDefault="00FF4667" w:rsidP="004A627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A4F295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reate a plan for a “process evaluation”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FAF9EC" w14:textId="77777777" w:rsidR="00FF4667" w:rsidRPr="00273F41" w:rsidRDefault="00FF4667" w:rsidP="004A6274">
            <w:pPr>
              <w:jc w:val="center"/>
              <w:rPr>
                <w:rFonts w:cs="Arial"/>
                <w:color w:val="FF0000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42 (59.2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352AAA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6 (36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68987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ACD223" w14:textId="77777777" w:rsidR="00FF4667" w:rsidRPr="00273F41" w:rsidRDefault="00FF4667" w:rsidP="004A6274">
            <w:pPr>
              <w:jc w:val="center"/>
              <w:rPr>
                <w:rFonts w:cs="Arial"/>
                <w:color w:val="FF0000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12 (16.9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064D3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7 (66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CC781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2 (16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28E187" w14:textId="77777777" w:rsidR="00FF4667" w:rsidRPr="00F26F66" w:rsidRDefault="00FF4667" w:rsidP="004A6274">
            <w:pPr>
              <w:jc w:val="center"/>
              <w:rPr>
                <w:rFonts w:cs="Arial"/>
                <w:color w:val="FF0000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10 (16.9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60CE96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4 (74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7E2227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 (8.5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</w:tr>
      <w:tr w:rsidR="00FF4667" w:rsidRPr="001D1D17" w14:paraId="4B126F7C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3321C18" w14:textId="77777777" w:rsidR="00FF4667" w:rsidRDefault="00FF4667" w:rsidP="004A627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2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46C91F8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reate a plan for an “outcome evaluation”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28BB5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6 (63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A820A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3 (31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1FA2A1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52CC83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1 (29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20A7B8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9 (54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73148F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2 (16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CA5AD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6 (27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60CEDA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7 (62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39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054AC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6 (10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</w:tr>
      <w:tr w:rsidR="00FF4667" w:rsidRPr="001D1D17" w14:paraId="60BE09FB" w14:textId="77777777" w:rsidTr="00390B3F">
        <w:trPr>
          <w:cantSplit/>
        </w:trPr>
        <w:tc>
          <w:tcPr>
            <w:tcW w:w="239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1D4BD4EC" w14:textId="77777777" w:rsidR="00FF4667" w:rsidRPr="00AC0B34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>
              <w:rPr>
                <w:b/>
                <w:sz w:val="16"/>
                <w:szCs w:val="16"/>
                <w:lang w:val="en-US"/>
              </w:rPr>
              <w:t>PHASE 3</w:t>
            </w:r>
          </w:p>
        </w:tc>
        <w:tc>
          <w:tcPr>
            <w:tcW w:w="17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34124B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omplete a pre-launch checklist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5AE6F5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23 (31.5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F1F08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3 (58.9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A5A93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7 (9.6)</w:t>
            </w:r>
          </w:p>
        </w:tc>
        <w:tc>
          <w:tcPr>
            <w:tcW w:w="340" w:type="pct"/>
            <w:gridSpan w:val="2"/>
            <w:tcBorders>
              <w:top w:val="single" w:sz="12" w:space="0" w:color="auto"/>
            </w:tcBorders>
            <w:vAlign w:val="center"/>
          </w:tcPr>
          <w:p w14:paraId="6159569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8 (11.0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vAlign w:val="center"/>
          </w:tcPr>
          <w:p w14:paraId="3B5C57E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6 (63.0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vAlign w:val="center"/>
          </w:tcPr>
          <w:p w14:paraId="60A5A38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9 (26.0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7EF44A" w14:textId="77777777" w:rsidR="00FF4667" w:rsidRPr="00273F41" w:rsidRDefault="00FF4667" w:rsidP="004A6274">
            <w:pPr>
              <w:jc w:val="center"/>
              <w:rPr>
                <w:rFonts w:cs="Arial"/>
                <w:color w:val="FF0000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8 (14.8)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6EA5F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6 (85.2)</w:t>
            </w:r>
          </w:p>
        </w:tc>
        <w:tc>
          <w:tcPr>
            <w:tcW w:w="339" w:type="pc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E1712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0 (0)</w:t>
            </w:r>
          </w:p>
        </w:tc>
      </w:tr>
      <w:tr w:rsidR="00FF4667" w:rsidRPr="001D1D17" w14:paraId="002B05C0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7591B9D9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7293A799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Create a “sustainability plan”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5919CD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45 (62.5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E3A61C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5 (34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00C61DA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gridSpan w:val="2"/>
            <w:vAlign w:val="center"/>
          </w:tcPr>
          <w:p w14:paraId="4B6C945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F26F66">
              <w:rPr>
                <w:rFonts w:cs="Arial"/>
                <w:color w:val="FF0000"/>
                <w:sz w:val="16"/>
                <w:szCs w:val="16"/>
                <w:lang w:eastAsia="en-CA"/>
              </w:rPr>
              <w:t>13 (18.1)</w:t>
            </w:r>
            <w:r w:rsidRPr="00F26F66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1F84A7E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3 (59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3F2B02D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6 (22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019DB5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10 (17.9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B00402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1 (73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AA87D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 (8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258A4BE6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0D884FC6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41691B2C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Use data to assess if the best practice is being used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84450B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0 (70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6FD85CF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8 (25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A7307E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4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gridSpan w:val="2"/>
            <w:vAlign w:val="center"/>
          </w:tcPr>
          <w:p w14:paraId="0A04291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F26F66">
              <w:rPr>
                <w:rFonts w:cs="Arial"/>
                <w:color w:val="FF0000"/>
                <w:sz w:val="16"/>
                <w:szCs w:val="16"/>
                <w:lang w:eastAsia="en-CA"/>
              </w:rPr>
              <w:t>15 (20.8)</w:t>
            </w:r>
            <w:r w:rsidRPr="00F26F66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5CA8A22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9 (68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4C61B3B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8 (11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B3875D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6 (25.0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00E2E7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4 (68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1A931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 (6.3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302E2AEB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458E8F45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091B264F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Use data to assess if use of best practice resulted in the desired outcomes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19948D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6 (63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08B428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4 (33.3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98435B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 (2.8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gridSpan w:val="2"/>
            <w:vAlign w:val="center"/>
          </w:tcPr>
          <w:p w14:paraId="000CC2C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7 (23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049959B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6 (63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vAlign w:val="center"/>
          </w:tcPr>
          <w:p w14:paraId="0A125F0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9 (12.5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DD539F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5 (24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81EF63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1 (66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D7CF0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6 (9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</w:tr>
      <w:tr w:rsidR="00FF4667" w:rsidRPr="001D1D17" w14:paraId="7DD03A75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76313802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593E9F3C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Use the monitoring and evaluation findings to adjust the change strategies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526F9A0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44 (62.0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E7531E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6 (36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108FEB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gridSpan w:val="2"/>
            <w:vAlign w:val="center"/>
          </w:tcPr>
          <w:p w14:paraId="2121172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5 (21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vAlign w:val="center"/>
          </w:tcPr>
          <w:p w14:paraId="0D8267D3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8 (67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vAlign w:val="center"/>
          </w:tcPr>
          <w:p w14:paraId="5ED5BAA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8 (11.3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486690E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4 (22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1D2C26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5 (71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785E8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 (6.3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</w:tr>
      <w:tr w:rsidR="00FF4667" w:rsidRPr="001D1D17" w14:paraId="449243E6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</w:tcBorders>
          </w:tcPr>
          <w:p w14:paraId="385FA8A5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shd w:val="clear" w:color="auto" w:fill="auto"/>
            <w:vAlign w:val="center"/>
          </w:tcPr>
          <w:p w14:paraId="48D58B72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Use strategies to sustain use of the best practice over time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4353758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2 (73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3D058B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8 (25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1AE93A4E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gridSpan w:val="2"/>
            <w:vAlign w:val="center"/>
          </w:tcPr>
          <w:p w14:paraId="006E8EB1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6 (22.5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vAlign w:val="center"/>
          </w:tcPr>
          <w:p w14:paraId="2C64D34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7 (66.2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vAlign w:val="center"/>
          </w:tcPr>
          <w:p w14:paraId="330AF0E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8 (11.3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45C8177C" w14:textId="77777777" w:rsidR="00FF4667" w:rsidRPr="00F26F66" w:rsidRDefault="00FF4667" w:rsidP="004A6274">
            <w:pPr>
              <w:jc w:val="center"/>
              <w:rPr>
                <w:rFonts w:cs="Arial"/>
                <w:color w:val="FF0000"/>
                <w:sz w:val="16"/>
                <w:szCs w:val="16"/>
                <w:lang w:eastAsia="en-CA"/>
              </w:rPr>
            </w:pPr>
            <w:r w:rsidRPr="00F26F66">
              <w:rPr>
                <w:rFonts w:cs="Arial"/>
                <w:color w:val="FF0000"/>
                <w:sz w:val="16"/>
                <w:szCs w:val="16"/>
                <w:lang w:eastAsia="en-CA"/>
              </w:rPr>
              <w:t>12 (19.0)</w:t>
            </w:r>
            <w:r w:rsidRPr="00F26F66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2839B82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0 (79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39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5B09C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 (1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</w:tr>
      <w:tr w:rsidR="00FF4667" w:rsidRPr="001D1D17" w14:paraId="6B90C5ED" w14:textId="77777777" w:rsidTr="00390B3F">
        <w:trPr>
          <w:cantSplit/>
        </w:trPr>
        <w:tc>
          <w:tcPr>
            <w:tcW w:w="239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A43A207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ABA75B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00AC0B34">
              <w:rPr>
                <w:rFonts w:cs="Arial"/>
                <w:sz w:val="16"/>
                <w:szCs w:val="16"/>
                <w:lang w:eastAsia="en-CA"/>
              </w:rPr>
              <w:t>Use data to assess if sustainability strategies are maintaining use of best practice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402C7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34 (47.9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F6CC56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1 (43.7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09E9CA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6 (8.5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340" w:type="pct"/>
            <w:gridSpan w:val="2"/>
            <w:tcBorders>
              <w:bottom w:val="single" w:sz="12" w:space="0" w:color="auto"/>
            </w:tcBorders>
            <w:vAlign w:val="center"/>
          </w:tcPr>
          <w:p w14:paraId="0D5ACF7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color w:val="FF0000"/>
                <w:sz w:val="16"/>
                <w:szCs w:val="16"/>
                <w:lang w:eastAsia="en-CA"/>
              </w:rPr>
              <w:t>7 (9.7)</w:t>
            </w:r>
            <w:r w:rsidRPr="00273F41">
              <w:rPr>
                <w:rFonts w:cs="Arial"/>
                <w:color w:val="FF0000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6FD5BD0D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7 (65.3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75C29E1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8 (25.0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380105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1 (20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8BF1D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0 (74.1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339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CA64FB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3 (5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</w:tr>
      <w:tr w:rsidR="00FF4667" w:rsidRPr="001D1D17" w14:paraId="18718FAD" w14:textId="77777777" w:rsidTr="00390B3F">
        <w:trPr>
          <w:cantSplit/>
        </w:trPr>
        <w:tc>
          <w:tcPr>
            <w:tcW w:w="2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C05FFA6" w14:textId="77777777" w:rsidR="00FF4667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</w:p>
        </w:tc>
        <w:tc>
          <w:tcPr>
            <w:tcW w:w="17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D422B" w14:textId="77777777" w:rsidR="00FF4667" w:rsidRPr="00AC0B34" w:rsidRDefault="00FF4667" w:rsidP="004A6274">
            <w:pPr>
              <w:rPr>
                <w:rFonts w:cs="Arial"/>
                <w:sz w:val="16"/>
                <w:szCs w:val="16"/>
                <w:lang w:eastAsia="en-CA"/>
              </w:rPr>
            </w:pPr>
            <w:r w:rsidRPr="271DB953">
              <w:rPr>
                <w:rFonts w:cs="Arial"/>
                <w:sz w:val="16"/>
                <w:szCs w:val="16"/>
                <w:lang w:eastAsia="en-CA"/>
              </w:rPr>
              <w:t>Consider equity, diversity, and inclusion (EDI) throughout the implementation process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5054AC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50 (71.4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CD1770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0 (28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08EC12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0 (0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34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533D9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23 (32.9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2E658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1 (58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3BA7FF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6 (8.6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A8960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16 (25.0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8FC9A7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40 (62.5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33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380054" w14:textId="77777777" w:rsidR="00FF4667" w:rsidRPr="00273F41" w:rsidRDefault="00FF4667" w:rsidP="004A6274">
            <w:pPr>
              <w:jc w:val="center"/>
              <w:rPr>
                <w:rFonts w:cs="Arial"/>
                <w:sz w:val="16"/>
                <w:szCs w:val="16"/>
                <w:lang w:eastAsia="en-CA"/>
              </w:rPr>
            </w:pPr>
            <w:r w:rsidRPr="00273F41">
              <w:rPr>
                <w:rFonts w:cs="Arial"/>
                <w:sz w:val="16"/>
                <w:szCs w:val="16"/>
                <w:lang w:eastAsia="en-CA"/>
              </w:rPr>
              <w:t>8 (12.5)</w:t>
            </w:r>
            <w:r w:rsidRPr="00273F41">
              <w:rPr>
                <w:rFonts w:cs="Arial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</w:tr>
      <w:tr w:rsidR="00FF4667" w14:paraId="41084089" w14:textId="77777777" w:rsidTr="005C2FE4">
        <w:tc>
          <w:tcPr>
            <w:tcW w:w="2988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A1AEBF" w14:textId="77777777" w:rsidR="00FF4667" w:rsidRPr="00E65CF1" w:rsidRDefault="00FF4667" w:rsidP="004A6274">
            <w:pPr>
              <w:rPr>
                <w:rFonts w:cs="Arial"/>
                <w:sz w:val="18"/>
                <w:szCs w:val="18"/>
                <w:lang w:eastAsia="en-CA"/>
              </w:rPr>
            </w:pPr>
            <w:r w:rsidRPr="00E65CF1">
              <w:rPr>
                <w:rFonts w:cs="Arial"/>
                <w:sz w:val="18"/>
                <w:szCs w:val="18"/>
                <w:vertAlign w:val="superscript"/>
                <w:lang w:eastAsia="en-CA"/>
              </w:rPr>
              <w:t>a</w:t>
            </w:r>
            <w:r w:rsidRPr="00E65CF1">
              <w:rPr>
                <w:rFonts w:cs="Arial"/>
                <w:sz w:val="18"/>
                <w:szCs w:val="18"/>
                <w:lang w:eastAsia="en-CA"/>
              </w:rPr>
              <w:t>Denominator only includes those who indicated they “always” or “sometimes” do the step.</w:t>
            </w:r>
          </w:p>
          <w:p w14:paraId="70B9B97D" w14:textId="77777777" w:rsidR="00FF4667" w:rsidRPr="00E65CF1" w:rsidRDefault="00FF4667" w:rsidP="004A6274">
            <w:pPr>
              <w:rPr>
                <w:rFonts w:cs="Arial"/>
                <w:sz w:val="18"/>
                <w:szCs w:val="18"/>
                <w:lang w:eastAsia="en-CA"/>
              </w:rPr>
            </w:pPr>
            <w:r w:rsidRPr="00E65CF1">
              <w:rPr>
                <w:rFonts w:cs="Arial"/>
                <w:sz w:val="18"/>
                <w:szCs w:val="18"/>
                <w:vertAlign w:val="superscript"/>
                <w:lang w:eastAsia="en-CA"/>
              </w:rPr>
              <w:t>b</w:t>
            </w:r>
            <w:r w:rsidRPr="00E65CF1">
              <w:rPr>
                <w:rFonts w:cs="Arial"/>
                <w:sz w:val="18"/>
                <w:szCs w:val="18"/>
                <w:lang w:eastAsia="en-CA"/>
              </w:rPr>
              <w:t>Two respondents skipped this question; denominator adjusted accordingly.</w:t>
            </w:r>
          </w:p>
          <w:p w14:paraId="200DE407" w14:textId="77777777" w:rsidR="00FF4667" w:rsidRPr="00E65CF1" w:rsidRDefault="00FF4667" w:rsidP="004A6274">
            <w:pPr>
              <w:rPr>
                <w:rFonts w:cs="Arial"/>
                <w:sz w:val="18"/>
                <w:szCs w:val="18"/>
                <w:lang w:eastAsia="en-CA"/>
              </w:rPr>
            </w:pPr>
            <w:r w:rsidRPr="00E65CF1">
              <w:rPr>
                <w:rFonts w:cs="Arial"/>
                <w:sz w:val="18"/>
                <w:szCs w:val="18"/>
                <w:vertAlign w:val="superscript"/>
                <w:lang w:eastAsia="en-CA"/>
              </w:rPr>
              <w:t>c</w:t>
            </w:r>
            <w:r w:rsidRPr="00E65CF1">
              <w:rPr>
                <w:rFonts w:cs="Arial"/>
                <w:sz w:val="18"/>
                <w:szCs w:val="18"/>
                <w:lang w:eastAsia="en-CA"/>
              </w:rPr>
              <w:t>One respondent skipped this question; denominator adjusted accordingly.</w:t>
            </w:r>
          </w:p>
          <w:p w14:paraId="4FF19E82" w14:textId="77777777" w:rsidR="00FF4667" w:rsidRPr="00E65CF1" w:rsidRDefault="00FF4667" w:rsidP="004A6274">
            <w:pPr>
              <w:rPr>
                <w:rFonts w:cs="Arial"/>
                <w:sz w:val="18"/>
                <w:szCs w:val="18"/>
                <w:lang w:eastAsia="en-CA"/>
              </w:rPr>
            </w:pPr>
            <w:r w:rsidRPr="00E65CF1">
              <w:rPr>
                <w:rFonts w:cs="Arial"/>
                <w:sz w:val="18"/>
                <w:szCs w:val="18"/>
                <w:vertAlign w:val="superscript"/>
                <w:lang w:eastAsia="en-CA"/>
              </w:rPr>
              <w:t>d</w:t>
            </w:r>
            <w:r w:rsidRPr="00E65CF1">
              <w:rPr>
                <w:rFonts w:cs="Arial"/>
                <w:sz w:val="18"/>
                <w:szCs w:val="18"/>
                <w:lang w:eastAsia="en-CA"/>
              </w:rPr>
              <w:t>Three respondents skipped this question; denominator adjusted accordingly.</w:t>
            </w:r>
          </w:p>
          <w:p w14:paraId="035AC363" w14:textId="77777777" w:rsidR="00FF4667" w:rsidRPr="00E65CF1" w:rsidRDefault="00FF4667" w:rsidP="004A6274">
            <w:pPr>
              <w:rPr>
                <w:rFonts w:cs="Arial"/>
                <w:sz w:val="18"/>
                <w:szCs w:val="18"/>
                <w:lang w:eastAsia="en-CA"/>
              </w:rPr>
            </w:pPr>
            <w:r w:rsidRPr="00E65CF1">
              <w:rPr>
                <w:rFonts w:cs="Arial"/>
                <w:sz w:val="18"/>
                <w:szCs w:val="18"/>
                <w:lang w:eastAsia="en-CA"/>
              </w:rPr>
              <w:t>Note: 10 records had at least one missing value in this set of questions (63 had complete response set).</w:t>
            </w:r>
          </w:p>
        </w:tc>
        <w:tc>
          <w:tcPr>
            <w:tcW w:w="2012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065E7E" w14:textId="77777777" w:rsidR="00FF4667" w:rsidRPr="00E65CF1" w:rsidRDefault="00FF4667" w:rsidP="004A6274">
            <w:pPr>
              <w:rPr>
                <w:rFonts w:cs="Arial"/>
                <w:sz w:val="18"/>
                <w:szCs w:val="18"/>
                <w:lang w:eastAsia="en-CA"/>
              </w:rPr>
            </w:pPr>
          </w:p>
          <w:p w14:paraId="2B63E416" w14:textId="77777777" w:rsidR="00FF4667" w:rsidRPr="00E65CF1" w:rsidRDefault="00FF4667" w:rsidP="004A6274">
            <w:pPr>
              <w:rPr>
                <w:rFonts w:cs="Arial"/>
                <w:sz w:val="18"/>
                <w:szCs w:val="18"/>
                <w:lang w:eastAsia="en-CA"/>
              </w:rPr>
            </w:pPr>
            <w:r w:rsidRPr="00E65CF1">
              <w:rPr>
                <w:rFonts w:cs="Arial"/>
                <w:b/>
                <w:color w:val="00B050"/>
                <w:sz w:val="18"/>
                <w:szCs w:val="18"/>
                <w:lang w:eastAsia="en-CA"/>
              </w:rPr>
              <w:t>Green font</w:t>
            </w:r>
            <w:r w:rsidRPr="00E65CF1">
              <w:rPr>
                <w:rFonts w:cs="Arial"/>
                <w:color w:val="00B050"/>
                <w:sz w:val="18"/>
                <w:szCs w:val="18"/>
                <w:lang w:eastAsia="en-CA"/>
              </w:rPr>
              <w:t xml:space="preserve"> </w:t>
            </w:r>
            <w:r w:rsidRPr="00E65CF1">
              <w:rPr>
                <w:rFonts w:cs="Arial"/>
                <w:sz w:val="18"/>
                <w:szCs w:val="18"/>
                <w:lang w:eastAsia="en-CA"/>
              </w:rPr>
              <w:t>= Top quartile</w:t>
            </w:r>
          </w:p>
          <w:p w14:paraId="3231F171" w14:textId="77777777" w:rsidR="00FF4667" w:rsidRPr="00E65CF1" w:rsidRDefault="00FF4667" w:rsidP="004A6274">
            <w:pPr>
              <w:rPr>
                <w:rFonts w:cs="Arial"/>
                <w:sz w:val="18"/>
                <w:szCs w:val="18"/>
                <w:lang w:eastAsia="en-CA"/>
              </w:rPr>
            </w:pPr>
            <w:r w:rsidRPr="00E65CF1">
              <w:rPr>
                <w:rFonts w:cs="Arial"/>
                <w:b/>
                <w:color w:val="FF0000"/>
                <w:sz w:val="18"/>
                <w:szCs w:val="18"/>
                <w:lang w:eastAsia="en-CA"/>
              </w:rPr>
              <w:t>Red font</w:t>
            </w:r>
            <w:r w:rsidRPr="00E65CF1">
              <w:rPr>
                <w:rFonts w:cs="Arial"/>
                <w:color w:val="FF0000"/>
                <w:sz w:val="18"/>
                <w:szCs w:val="18"/>
                <w:lang w:eastAsia="en-CA"/>
              </w:rPr>
              <w:t xml:space="preserve"> </w:t>
            </w:r>
            <w:r w:rsidRPr="00E65CF1">
              <w:rPr>
                <w:rFonts w:cs="Arial"/>
                <w:sz w:val="18"/>
                <w:szCs w:val="18"/>
                <w:lang w:eastAsia="en-CA"/>
              </w:rPr>
              <w:t>= Bottom quartile</w:t>
            </w:r>
          </w:p>
        </w:tc>
      </w:tr>
    </w:tbl>
    <w:p w14:paraId="74A0A25B" w14:textId="77777777" w:rsidR="008405C3" w:rsidRDefault="008405C3" w:rsidP="00FF4667"/>
    <w:sectPr w:rsidR="008405C3" w:rsidSect="005C2F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432" w:right="720" w:bottom="432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A237A7" w14:textId="77777777" w:rsidR="00C37A7D" w:rsidRDefault="00C37A7D" w:rsidP="00F33934">
      <w:r>
        <w:separator/>
      </w:r>
    </w:p>
  </w:endnote>
  <w:endnote w:type="continuationSeparator" w:id="0">
    <w:p w14:paraId="47E6C735" w14:textId="77777777" w:rsidR="00C37A7D" w:rsidRDefault="00C37A7D" w:rsidP="00F33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8A0E6A" w14:textId="77777777" w:rsidR="00F33934" w:rsidRDefault="00F339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E36369" w14:textId="77777777" w:rsidR="00F33934" w:rsidRDefault="00F339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93723" w14:textId="77777777" w:rsidR="00F33934" w:rsidRDefault="00F339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FF1451" w14:textId="77777777" w:rsidR="00C37A7D" w:rsidRDefault="00C37A7D" w:rsidP="00F33934">
      <w:r>
        <w:separator/>
      </w:r>
    </w:p>
  </w:footnote>
  <w:footnote w:type="continuationSeparator" w:id="0">
    <w:p w14:paraId="6BF6AF14" w14:textId="77777777" w:rsidR="00C37A7D" w:rsidRDefault="00C37A7D" w:rsidP="00F339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33D249" w14:textId="77777777" w:rsidR="00F33934" w:rsidRDefault="00F339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F30262" w14:textId="77777777" w:rsidR="00F33934" w:rsidRDefault="00F339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B531E2" w14:textId="77777777" w:rsidR="00F33934" w:rsidRDefault="00F339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667"/>
    <w:rsid w:val="00171FDB"/>
    <w:rsid w:val="001D0E77"/>
    <w:rsid w:val="00390B3F"/>
    <w:rsid w:val="004B7FE5"/>
    <w:rsid w:val="005C2FE4"/>
    <w:rsid w:val="005F4669"/>
    <w:rsid w:val="008405C3"/>
    <w:rsid w:val="00A65545"/>
    <w:rsid w:val="00A764F8"/>
    <w:rsid w:val="00C37A7D"/>
    <w:rsid w:val="00F33934"/>
    <w:rsid w:val="00F45E21"/>
    <w:rsid w:val="00FF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57D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66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4669"/>
    <w:pPr>
      <w:keepNext/>
      <w:spacing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4669"/>
    <w:pPr>
      <w:keepNext/>
      <w:spacing w:line="480" w:lineRule="auto"/>
      <w:outlineLvl w:val="1"/>
    </w:pPr>
    <w:rPr>
      <w:rFonts w:ascii="Times New Roman" w:eastAsiaTheme="majorEastAsia" w:hAnsi="Times New Roman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4669"/>
    <w:pPr>
      <w:keepNext/>
      <w:spacing w:line="480" w:lineRule="auto"/>
      <w:outlineLvl w:val="2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69"/>
    <w:pPr>
      <w:keepNext/>
      <w:spacing w:line="480" w:lineRule="auto"/>
      <w:ind w:left="720"/>
      <w:outlineLvl w:val="3"/>
    </w:pPr>
    <w:rPr>
      <w:rFonts w:ascii="Times New Roman" w:eastAsiaTheme="minorEastAsia" w:hAnsi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69"/>
    <w:pPr>
      <w:spacing w:line="480" w:lineRule="auto"/>
      <w:ind w:left="720"/>
      <w:outlineLvl w:val="4"/>
    </w:pPr>
    <w:rPr>
      <w:rFonts w:ascii="Times New Roman" w:eastAsiaTheme="minorEastAsia" w:hAnsi="Times New Roman"/>
      <w:b/>
      <w:bCs/>
      <w:i/>
      <w:i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4669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5F4669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F4669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69"/>
    <w:rPr>
      <w:rFonts w:ascii="Times New Roman" w:eastAsiaTheme="minorEastAsia" w:hAnsi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69"/>
    <w:rPr>
      <w:rFonts w:ascii="Times New Roman" w:eastAsiaTheme="minorEastAsia" w:hAnsi="Times New Roman"/>
      <w:b/>
      <w:bCs/>
      <w:i/>
      <w:iCs/>
      <w:sz w:val="24"/>
      <w:szCs w:val="26"/>
    </w:rPr>
  </w:style>
  <w:style w:type="table" w:styleId="TableGrid">
    <w:name w:val="Table Grid"/>
    <w:basedOn w:val="TableNormal"/>
    <w:uiPriority w:val="39"/>
    <w:rsid w:val="00FF4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39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3934"/>
  </w:style>
  <w:style w:type="paragraph" w:styleId="Footer">
    <w:name w:val="footer"/>
    <w:basedOn w:val="Normal"/>
    <w:link w:val="FooterChar"/>
    <w:uiPriority w:val="99"/>
    <w:unhideWhenUsed/>
    <w:rsid w:val="00F339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3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23:32:00Z</dcterms:created>
  <dcterms:modified xsi:type="dcterms:W3CDTF">2024-12-20T22:24:00Z</dcterms:modified>
</cp:coreProperties>
</file>